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1A3E2" w14:textId="0634C3B5" w:rsidR="004B287A" w:rsidRDefault="004B287A"/>
    <w:p w14:paraId="331261CC" w14:textId="77777777" w:rsidR="00E75A9D" w:rsidRDefault="00E75A9D" w:rsidP="00E75A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8A28F7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16BF5">
        <w:rPr>
          <w:rFonts w:ascii="Times New Roman" w:hAnsi="Times New Roman" w:cs="Times New Roman"/>
          <w:sz w:val="24"/>
          <w:szCs w:val="24"/>
        </w:rPr>
        <w:t>Filtered read statistics</w:t>
      </w:r>
      <w:r>
        <w:rPr>
          <w:rFonts w:ascii="Times New Roman" w:hAnsi="Times New Roman" w:cs="Times New Roman"/>
          <w:sz w:val="24"/>
          <w:szCs w:val="24"/>
        </w:rPr>
        <w:t xml:space="preserve"> of Miseq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in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418"/>
        <w:gridCol w:w="1416"/>
        <w:gridCol w:w="1177"/>
        <w:gridCol w:w="1336"/>
        <w:gridCol w:w="1336"/>
      </w:tblGrid>
      <w:tr w:rsidR="00E75A9D" w:rsidRPr="00BF1477" w14:paraId="01575370" w14:textId="77777777" w:rsidTr="00AF0DD3"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018EA2C4" w14:textId="77777777" w:rsidR="00E75A9D" w:rsidRPr="00A9530C" w:rsidRDefault="00E75A9D" w:rsidP="00AF0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30C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5806ECC1" w14:textId="77777777" w:rsidR="00E75A9D" w:rsidRPr="00A9530C" w:rsidRDefault="00E75A9D" w:rsidP="00AF0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30C">
              <w:rPr>
                <w:rFonts w:ascii="Times New Roman" w:hAnsi="Times New Roman" w:cs="Times New Roman"/>
                <w:sz w:val="24"/>
                <w:szCs w:val="24"/>
              </w:rPr>
              <w:t>Read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1CB580C2" w14:textId="77777777" w:rsidR="00E75A9D" w:rsidRPr="00A9530C" w:rsidRDefault="00E75A9D" w:rsidP="00AF0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30C">
              <w:rPr>
                <w:rFonts w:ascii="Times New Roman" w:hAnsi="Times New Roman" w:cs="Times New Roman"/>
                <w:sz w:val="24"/>
                <w:szCs w:val="24"/>
              </w:rPr>
              <w:t>Number of sequences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4" w:space="0" w:color="auto"/>
            </w:tcBorders>
          </w:tcPr>
          <w:p w14:paraId="7A194CD8" w14:textId="77777777" w:rsidR="00E75A9D" w:rsidRPr="00A9530C" w:rsidRDefault="00E75A9D" w:rsidP="00AF0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30C">
              <w:rPr>
                <w:rFonts w:ascii="Times New Roman" w:hAnsi="Times New Roman" w:cs="Times New Roman"/>
                <w:sz w:val="24"/>
                <w:szCs w:val="24"/>
              </w:rPr>
              <w:t>S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530C">
              <w:rPr>
                <w:rFonts w:ascii="Times New Roman" w:hAnsi="Times New Roman" w:cs="Times New Roman"/>
                <w:sz w:val="24"/>
                <w:szCs w:val="24"/>
              </w:rPr>
              <w:t>of Length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</w:tcPr>
          <w:p w14:paraId="37A5E76A" w14:textId="77777777" w:rsidR="00E75A9D" w:rsidRPr="00A9530C" w:rsidRDefault="00E75A9D" w:rsidP="00AF0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30C">
              <w:rPr>
                <w:rFonts w:ascii="Times New Roman" w:hAnsi="Times New Roman" w:cs="Times New Roman"/>
                <w:sz w:val="24"/>
                <w:szCs w:val="24"/>
              </w:rPr>
              <w:t>Minimum Length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4" w:space="0" w:color="auto"/>
            </w:tcBorders>
          </w:tcPr>
          <w:p w14:paraId="72ABAB8A" w14:textId="77777777" w:rsidR="00E75A9D" w:rsidRPr="00A9530C" w:rsidRDefault="00E75A9D" w:rsidP="00AF0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30C">
              <w:rPr>
                <w:rFonts w:ascii="Times New Roman" w:hAnsi="Times New Roman" w:cs="Times New Roman"/>
                <w:sz w:val="24"/>
                <w:szCs w:val="24"/>
              </w:rPr>
              <w:t>Average length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4" w:space="0" w:color="auto"/>
            </w:tcBorders>
          </w:tcPr>
          <w:p w14:paraId="3EE0CBC3" w14:textId="77777777" w:rsidR="00E75A9D" w:rsidRPr="00A9530C" w:rsidRDefault="00E75A9D" w:rsidP="00AF0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30C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  <w:p w14:paraId="50F5D0C7" w14:textId="77777777" w:rsidR="00E75A9D" w:rsidRPr="00A9530C" w:rsidRDefault="00E75A9D" w:rsidP="00AF0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30C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</w:tr>
      <w:tr w:rsidR="00E75A9D" w:rsidRPr="00BF1477" w14:paraId="6A9F4E9D" w14:textId="77777777" w:rsidTr="00AF0DD3">
        <w:tc>
          <w:tcPr>
            <w:tcW w:w="1134" w:type="dxa"/>
            <w:tcBorders>
              <w:top w:val="single" w:sz="4" w:space="0" w:color="auto"/>
            </w:tcBorders>
          </w:tcPr>
          <w:p w14:paraId="0E28ADCE" w14:textId="77777777" w:rsidR="00E75A9D" w:rsidRPr="00A9530C" w:rsidRDefault="00E75A9D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30C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A9530C">
              <w:rPr>
                <w:rFonts w:ascii="Times New Roman" w:hAnsi="Times New Roman" w:cs="Times New Roman"/>
                <w:sz w:val="24"/>
                <w:szCs w:val="24"/>
              </w:rPr>
              <w:t>O_40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A08191" w14:textId="77777777" w:rsidR="00E75A9D" w:rsidRPr="00A9530C" w:rsidRDefault="00E75A9D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30C">
              <w:rPr>
                <w:rFonts w:ascii="Times New Roman" w:hAnsi="Times New Roman" w:cs="Times New Roman"/>
                <w:sz w:val="24"/>
                <w:szCs w:val="24"/>
              </w:rPr>
              <w:t>Miseq_1</w:t>
            </w:r>
          </w:p>
          <w:p w14:paraId="2D9772D4" w14:textId="77777777" w:rsidR="00E75A9D" w:rsidRDefault="00E75A9D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1CF467" w14:textId="77777777" w:rsidR="00E75A9D" w:rsidRPr="00A9530C" w:rsidRDefault="00E75A9D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30C">
              <w:rPr>
                <w:rFonts w:ascii="Times New Roman" w:hAnsi="Times New Roman" w:cs="Times New Roman"/>
                <w:sz w:val="24"/>
                <w:szCs w:val="24"/>
              </w:rPr>
              <w:t>Miseq_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FD8CE89" w14:textId="77777777" w:rsidR="00E75A9D" w:rsidRPr="00A9530C" w:rsidRDefault="00E75A9D" w:rsidP="00AF0DD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530C">
              <w:rPr>
                <w:rFonts w:ascii="Times New Roman" w:hAnsi="Times New Roman" w:cs="Times New Roman" w:hint="cs"/>
                <w:color w:val="000000"/>
                <w:sz w:val="24"/>
                <w:szCs w:val="24"/>
              </w:rPr>
              <w:t>2</w:t>
            </w:r>
            <w:r w:rsidRPr="00A95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265,053</w:t>
            </w:r>
          </w:p>
          <w:p w14:paraId="7B7843AB" w14:textId="77777777" w:rsidR="00E75A9D" w:rsidRPr="00A9530C" w:rsidRDefault="00E75A9D" w:rsidP="00AF0DD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FC8F886" w14:textId="77777777" w:rsidR="00E75A9D" w:rsidRPr="00A9530C" w:rsidRDefault="00E75A9D" w:rsidP="00AF0DD3">
            <w:pPr>
              <w:pStyle w:val="Default"/>
              <w:jc w:val="both"/>
            </w:pPr>
            <w:r w:rsidRPr="00A9530C">
              <w:rPr>
                <w:rFonts w:hint="eastAsia"/>
              </w:rPr>
              <w:t>2</w:t>
            </w:r>
            <w:r w:rsidRPr="00A9530C">
              <w:t>,265,053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6BF2FAD4" w14:textId="77777777" w:rsidR="00E75A9D" w:rsidRPr="00A9530C" w:rsidRDefault="00E75A9D" w:rsidP="00AF0DD3">
            <w:pPr>
              <w:pStyle w:val="Default"/>
              <w:jc w:val="both"/>
            </w:pPr>
            <w:r w:rsidRPr="00A3429E">
              <w:t>339,816,349</w:t>
            </w:r>
          </w:p>
          <w:p w14:paraId="638D8229" w14:textId="77777777" w:rsidR="00E75A9D" w:rsidRDefault="00E75A9D" w:rsidP="00AF0DD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6C75582" w14:textId="77777777" w:rsidR="00E75A9D" w:rsidRPr="00A3429E" w:rsidRDefault="00E75A9D" w:rsidP="00AF0DD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2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9,509,856 </w:t>
            </w:r>
          </w:p>
          <w:p w14:paraId="6828244E" w14:textId="77777777" w:rsidR="00E75A9D" w:rsidRPr="00A9530C" w:rsidRDefault="00E75A9D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6705BA7F" w14:textId="77777777" w:rsidR="00E75A9D" w:rsidRPr="00A9530C" w:rsidRDefault="00E75A9D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30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61D08522" w14:textId="77777777" w:rsidR="00E75A9D" w:rsidRDefault="00E75A9D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9051E1" w14:textId="77777777" w:rsidR="00E75A9D" w:rsidRPr="00A9530C" w:rsidRDefault="00E75A9D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30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16A1E721" w14:textId="77777777" w:rsidR="00E75A9D" w:rsidRPr="00A9530C" w:rsidRDefault="00E75A9D" w:rsidP="00AF0DD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5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0 </w:t>
            </w:r>
          </w:p>
          <w:p w14:paraId="5C2C8DEA" w14:textId="77777777" w:rsidR="00E75A9D" w:rsidRPr="00A9530C" w:rsidRDefault="00E75A9D" w:rsidP="00AF0DD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44D3B4D" w14:textId="77777777" w:rsidR="00E75A9D" w:rsidRPr="00A9530C" w:rsidRDefault="00E75A9D" w:rsidP="00AF0DD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530C">
              <w:rPr>
                <w:rFonts w:ascii="Times New Roman" w:hAnsi="Times New Roman" w:cs="Times New Roman"/>
                <w:sz w:val="24"/>
                <w:szCs w:val="24"/>
              </w:rPr>
              <w:t>149.9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11E8C507" w14:textId="77777777" w:rsidR="00E75A9D" w:rsidRPr="00A9530C" w:rsidRDefault="00E75A9D" w:rsidP="00AF0DD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5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2 </w:t>
            </w:r>
          </w:p>
          <w:p w14:paraId="29DB5F08" w14:textId="77777777" w:rsidR="00E75A9D" w:rsidRPr="00A9530C" w:rsidRDefault="00E75A9D" w:rsidP="00AF0DD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FD9864D" w14:textId="77777777" w:rsidR="00E75A9D" w:rsidRPr="00A9530C" w:rsidRDefault="00E75A9D" w:rsidP="00AF0DD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5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  <w:p w14:paraId="3702345B" w14:textId="77777777" w:rsidR="00E75A9D" w:rsidRPr="00A9530C" w:rsidRDefault="00E75A9D" w:rsidP="00AF0DD3">
            <w:pPr>
              <w:pStyle w:val="Default"/>
              <w:jc w:val="both"/>
            </w:pPr>
          </w:p>
        </w:tc>
      </w:tr>
      <w:tr w:rsidR="00E75A9D" w:rsidRPr="00BF1477" w14:paraId="5FC0EAFA" w14:textId="77777777" w:rsidTr="00AF0DD3">
        <w:trPr>
          <w:trHeight w:val="481"/>
        </w:trPr>
        <w:tc>
          <w:tcPr>
            <w:tcW w:w="1134" w:type="dxa"/>
            <w:tcBorders>
              <w:bottom w:val="single" w:sz="12" w:space="0" w:color="auto"/>
            </w:tcBorders>
          </w:tcPr>
          <w:p w14:paraId="7C97C8C7" w14:textId="77777777" w:rsidR="00E75A9D" w:rsidRPr="00A9530C" w:rsidRDefault="00E75A9D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5FE8223" w14:textId="77777777" w:rsidR="00E75A9D" w:rsidRPr="00A9530C" w:rsidRDefault="00E75A9D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530C">
              <w:rPr>
                <w:rFonts w:ascii="Times New Roman" w:hAnsi="Times New Roman" w:cs="Times New Roman"/>
                <w:sz w:val="24"/>
                <w:szCs w:val="24"/>
              </w:rPr>
              <w:t>MinION</w:t>
            </w:r>
            <w:proofErr w:type="spellEnd"/>
          </w:p>
          <w:p w14:paraId="6FD35EB1" w14:textId="77777777" w:rsidR="00E75A9D" w:rsidRPr="00A9530C" w:rsidRDefault="00E75A9D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AE48E4F" w14:textId="77777777" w:rsidR="00E75A9D" w:rsidRPr="006B5F63" w:rsidRDefault="00E75A9D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30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9530C">
              <w:rPr>
                <w:rFonts w:ascii="Times New Roman" w:hAnsi="Times New Roman" w:cs="Times New Roman"/>
                <w:sz w:val="24"/>
                <w:szCs w:val="24"/>
              </w:rPr>
              <w:t>3,824</w:t>
            </w:r>
          </w:p>
        </w:tc>
        <w:tc>
          <w:tcPr>
            <w:tcW w:w="1416" w:type="dxa"/>
            <w:tcBorders>
              <w:bottom w:val="single" w:sz="12" w:space="0" w:color="auto"/>
            </w:tcBorders>
          </w:tcPr>
          <w:p w14:paraId="4D3436A7" w14:textId="77777777" w:rsidR="00E75A9D" w:rsidRPr="00A3429E" w:rsidRDefault="00E75A9D" w:rsidP="00AF0DD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42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1,682,685 </w:t>
            </w:r>
          </w:p>
          <w:p w14:paraId="67218938" w14:textId="77777777" w:rsidR="00E75A9D" w:rsidRPr="00A9530C" w:rsidRDefault="00E75A9D" w:rsidP="00AF0DD3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135" w:type="dxa"/>
            <w:tcBorders>
              <w:bottom w:val="single" w:sz="12" w:space="0" w:color="auto"/>
            </w:tcBorders>
          </w:tcPr>
          <w:p w14:paraId="0C9A2069" w14:textId="77777777" w:rsidR="00E75A9D" w:rsidRPr="007C4688" w:rsidRDefault="00E75A9D" w:rsidP="00AF0DD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00 </w:t>
            </w:r>
          </w:p>
          <w:p w14:paraId="0FDA0150" w14:textId="77777777" w:rsidR="00E75A9D" w:rsidRPr="00A9530C" w:rsidRDefault="00E75A9D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bottom w:val="single" w:sz="12" w:space="0" w:color="auto"/>
            </w:tcBorders>
          </w:tcPr>
          <w:p w14:paraId="39711123" w14:textId="77777777" w:rsidR="00E75A9D" w:rsidRPr="006B5F63" w:rsidRDefault="00E75A9D" w:rsidP="00AF0DD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53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667.1 </w:t>
            </w:r>
          </w:p>
        </w:tc>
        <w:tc>
          <w:tcPr>
            <w:tcW w:w="1336" w:type="dxa"/>
            <w:tcBorders>
              <w:bottom w:val="single" w:sz="12" w:space="0" w:color="auto"/>
            </w:tcBorders>
          </w:tcPr>
          <w:p w14:paraId="41AB3299" w14:textId="77777777" w:rsidR="00E75A9D" w:rsidRPr="00A9530C" w:rsidRDefault="00E75A9D" w:rsidP="00AF0DD3">
            <w:pPr>
              <w:pStyle w:val="Default"/>
              <w:jc w:val="both"/>
            </w:pPr>
            <w:r w:rsidRPr="00A9530C">
              <w:t>139,612</w:t>
            </w:r>
          </w:p>
        </w:tc>
      </w:tr>
    </w:tbl>
    <w:p w14:paraId="3144AFA0" w14:textId="77777777" w:rsidR="00E75A9D" w:rsidRPr="00E75A9D" w:rsidRDefault="00E75A9D">
      <w:pPr>
        <w:rPr>
          <w:rFonts w:hint="eastAsia"/>
        </w:rPr>
      </w:pPr>
    </w:p>
    <w:sectPr w:rsidR="00E75A9D" w:rsidRPr="00E75A9D" w:rsidSect="00E75A9D">
      <w:pgSz w:w="12240" w:h="15840" w:code="1"/>
      <w:pgMar w:top="389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A9D"/>
    <w:rsid w:val="00471890"/>
    <w:rsid w:val="004B287A"/>
    <w:rsid w:val="00E75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C396E3"/>
  <w15:chartTrackingRefBased/>
  <w15:docId w15:val="{818CD69C-EE4E-4045-96EF-6B8F737AD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A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5A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75A9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ＰＲＡＨ　ＩＳＡＡＣ</dc:creator>
  <cp:keywords/>
  <dc:description/>
  <cp:lastModifiedBy>ＰＲＡＨ　ＩＳＡＡＣ</cp:lastModifiedBy>
  <cp:revision>1</cp:revision>
  <dcterms:created xsi:type="dcterms:W3CDTF">2022-04-27T01:00:00Z</dcterms:created>
  <dcterms:modified xsi:type="dcterms:W3CDTF">2022-04-27T01:02:00Z</dcterms:modified>
</cp:coreProperties>
</file>